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2F5CB" w14:textId="74C58DB1" w:rsidR="00144CDF" w:rsidRDefault="00E73AD4">
      <w:r>
        <w:rPr>
          <w:noProof/>
        </w:rPr>
        <w:drawing>
          <wp:inline distT="0" distB="0" distL="0" distR="0" wp14:anchorId="58058CAF" wp14:editId="7C2A9F86">
            <wp:extent cx="5274310" cy="43764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7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95951" w14:textId="699B1DBA" w:rsidR="00E73AD4" w:rsidRPr="00975654" w:rsidRDefault="00E73AD4" w:rsidP="00E73AD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5654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4105C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22044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05C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756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5654">
        <w:rPr>
          <w:rFonts w:ascii="Times New Roman" w:hAnsi="Times New Roman" w:cs="Times New Roman"/>
          <w:sz w:val="24"/>
          <w:szCs w:val="24"/>
        </w:rPr>
        <w:t xml:space="preserve"> ML tree of 26 </w:t>
      </w:r>
      <w:r w:rsidRPr="00975654">
        <w:rPr>
          <w:rFonts w:ascii="Times New Roman" w:hAnsi="Times New Roman" w:cs="Times New Roman"/>
          <w:i/>
          <w:iCs/>
          <w:sz w:val="24"/>
          <w:szCs w:val="24"/>
        </w:rPr>
        <w:t>Dendrobium</w:t>
      </w:r>
      <w:r w:rsidRPr="00975654">
        <w:rPr>
          <w:rFonts w:ascii="Times New Roman" w:hAnsi="Times New Roman" w:cs="Times New Roman"/>
          <w:sz w:val="24"/>
          <w:szCs w:val="24"/>
        </w:rPr>
        <w:t xml:space="preserve"> species inferred from whole mitogenomes excluded plastid-derived sequences. </w:t>
      </w:r>
      <w:r w:rsidRPr="00975654">
        <w:rPr>
          <w:rFonts w:ascii="Times New Roman" w:hAnsi="Times New Roman" w:cs="Times New Roman"/>
          <w:bCs/>
          <w:sz w:val="24"/>
          <w:szCs w:val="24"/>
        </w:rPr>
        <w:t>The number at each node was the percentage of bootstrap value (BS &gt;50% was shown).</w:t>
      </w:r>
    </w:p>
    <w:p w14:paraId="59D9AD98" w14:textId="77777777" w:rsidR="00E73AD4" w:rsidRPr="00E73AD4" w:rsidRDefault="00E73AD4"/>
    <w:sectPr w:rsidR="00E73AD4" w:rsidRPr="00E73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3F0EF" w14:textId="77777777" w:rsidR="0077393B" w:rsidRDefault="0077393B" w:rsidP="00E73AD4">
      <w:r>
        <w:separator/>
      </w:r>
    </w:p>
  </w:endnote>
  <w:endnote w:type="continuationSeparator" w:id="0">
    <w:p w14:paraId="5990D57C" w14:textId="77777777" w:rsidR="0077393B" w:rsidRDefault="0077393B" w:rsidP="00E73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687D3" w14:textId="77777777" w:rsidR="0077393B" w:rsidRDefault="0077393B" w:rsidP="00E73AD4">
      <w:r>
        <w:separator/>
      </w:r>
    </w:p>
  </w:footnote>
  <w:footnote w:type="continuationSeparator" w:id="0">
    <w:p w14:paraId="196BFDC6" w14:textId="77777777" w:rsidR="0077393B" w:rsidRDefault="0077393B" w:rsidP="00E73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szQ2NTQ1NzEyNbdU0lEKTi0uzszPAykwqgUAOe2faCwAAAA="/>
  </w:docVars>
  <w:rsids>
    <w:rsidRoot w:val="001B400E"/>
    <w:rsid w:val="0002502B"/>
    <w:rsid w:val="00144CDF"/>
    <w:rsid w:val="001B400E"/>
    <w:rsid w:val="00220441"/>
    <w:rsid w:val="004105C6"/>
    <w:rsid w:val="0077393B"/>
    <w:rsid w:val="00C142D9"/>
    <w:rsid w:val="00E7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6D63D"/>
  <w15:chartTrackingRefBased/>
  <w15:docId w15:val="{C0F93F29-7AAF-4D99-AA12-6F28052E0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2-28T14:49:00Z</dcterms:created>
  <dcterms:modified xsi:type="dcterms:W3CDTF">2023-10-31T12:44:00Z</dcterms:modified>
</cp:coreProperties>
</file>